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B88A33" w14:textId="0C2DBAC9" w:rsidR="00F348A0" w:rsidRPr="002E4DAE" w:rsidRDefault="00444F00">
      <w:pPr>
        <w:rPr>
          <w:rFonts w:ascii="Arial" w:eastAsia="楷体" w:hAnsi="Arial" w:cs="Arial"/>
          <w:b/>
          <w:bCs/>
        </w:rPr>
      </w:pPr>
      <w:r w:rsidRPr="00444F00">
        <w:rPr>
          <w:rFonts w:ascii="Arial" w:eastAsia="楷体" w:hAnsi="Arial" w:cs="Arial" w:hint="eastAsia"/>
          <w:b/>
          <w:bCs/>
        </w:rPr>
        <w:t>Supplementary Table S3</w:t>
      </w:r>
      <w:r w:rsidR="002E4DAE">
        <w:rPr>
          <w:rFonts w:ascii="Arial" w:eastAsia="楷体" w:hAnsi="Arial" w:cs="Arial" w:hint="eastAsia"/>
          <w:b/>
          <w:bCs/>
        </w:rPr>
        <w:t>:</w:t>
      </w:r>
      <w:r w:rsidR="002E4DAE">
        <w:rPr>
          <w:rFonts w:ascii="Arial" w:eastAsia="楷体" w:hAnsi="Arial" w:cs="Arial"/>
          <w:b/>
          <w:bCs/>
        </w:rPr>
        <w:t xml:space="preserve"> </w:t>
      </w:r>
      <w:r w:rsidR="002E4DAE" w:rsidRPr="002E4DAE">
        <w:rPr>
          <w:rFonts w:ascii="Arial" w:eastAsia="楷体" w:hAnsi="Arial" w:cs="Arial" w:hint="eastAsia"/>
          <w:b/>
          <w:bCs/>
        </w:rPr>
        <w:t>R</w:t>
      </w:r>
      <w:r w:rsidR="002E4DAE" w:rsidRPr="002E4DAE">
        <w:rPr>
          <w:rFonts w:ascii="Arial" w:eastAsia="楷体" w:hAnsi="Arial" w:cs="Arial"/>
          <w:b/>
          <w:bCs/>
        </w:rPr>
        <w:t>everse</w:t>
      </w:r>
      <w:r w:rsidR="002E4DAE">
        <w:rPr>
          <w:rFonts w:ascii="Arial" w:eastAsia="楷体" w:hAnsi="Arial" w:cs="Arial"/>
          <w:b/>
          <w:bCs/>
        </w:rPr>
        <w:t xml:space="preserve"> MR sensitivity analysis result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17"/>
        <w:gridCol w:w="1298"/>
        <w:gridCol w:w="1146"/>
        <w:gridCol w:w="559"/>
        <w:gridCol w:w="651"/>
        <w:gridCol w:w="1337"/>
        <w:gridCol w:w="1214"/>
      </w:tblGrid>
      <w:tr w:rsidR="009A79B3" w14:paraId="2280144D" w14:textId="77777777" w:rsidTr="008C6EAA">
        <w:trPr>
          <w:trHeight w:val="278"/>
        </w:trPr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4D93D2DB" w14:textId="543955C8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3B0CE836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bCs/>
                <w:color w:val="000000"/>
                <w:kern w:val="0"/>
                <w:sz w:val="18"/>
                <w:szCs w:val="18"/>
              </w:rPr>
              <w:t>Analytical method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14:paraId="7935327C" w14:textId="364D0E61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bCs/>
                <w:color w:val="000000"/>
                <w:kern w:val="0"/>
                <w:sz w:val="18"/>
                <w:szCs w:val="18"/>
              </w:rPr>
              <w:t>OR</w:t>
            </w:r>
            <w:r w:rsidR="002E4DAE">
              <w:rPr>
                <w:rFonts w:ascii="Arial" w:eastAsia="楷体" w:hAnsi="Arial" w:cs="Arial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楷体" w:hAnsi="Arial" w:cs="Arial" w:hint="eastAsia"/>
                <w:bCs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08DEBB35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bCs/>
                <w:color w:val="000000"/>
                <w:kern w:val="0"/>
                <w:sz w:val="18"/>
                <w:szCs w:val="18"/>
              </w:rPr>
              <w:t>Q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95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63C092FA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楷体" w:hAnsi="Arial" w:cs="Arial"/>
                <w:bCs/>
                <w:color w:val="000000"/>
                <w:kern w:val="0"/>
                <w:sz w:val="18"/>
                <w:szCs w:val="18"/>
              </w:rPr>
              <w:t>Q_pval</w:t>
            </w:r>
            <w:proofErr w:type="spellEnd"/>
          </w:p>
        </w:tc>
        <w:tc>
          <w:tcPr>
            <w:tcW w:w="118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6DD37FE5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楷体" w:hAnsi="Arial" w:cs="Arial"/>
                <w:bCs/>
                <w:color w:val="000000"/>
                <w:kern w:val="0"/>
                <w:sz w:val="18"/>
                <w:szCs w:val="18"/>
              </w:rPr>
              <w:t>egger_intercept_P</w:t>
            </w:r>
            <w:proofErr w:type="spellEnd"/>
          </w:p>
        </w:tc>
        <w:tc>
          <w:tcPr>
            <w:tcW w:w="84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noWrap/>
            <w:vAlign w:val="center"/>
          </w:tcPr>
          <w:p w14:paraId="65DE76CA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bCs/>
                <w:color w:val="000000"/>
                <w:kern w:val="0"/>
                <w:sz w:val="18"/>
                <w:szCs w:val="18"/>
              </w:rPr>
              <w:t>MR-PRESSO_P</w:t>
            </w:r>
          </w:p>
        </w:tc>
      </w:tr>
      <w:tr w:rsidR="009A79B3" w14:paraId="5DC976DF" w14:textId="77777777" w:rsidTr="008C6EAA">
        <w:trPr>
          <w:trHeight w:val="278"/>
        </w:trPr>
        <w:tc>
          <w:tcPr>
            <w:tcW w:w="714" w:type="pct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14:paraId="26979D8C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Ischemic stroke</w:t>
            </w:r>
          </w:p>
        </w:tc>
        <w:tc>
          <w:tcPr>
            <w:tcW w:w="563" w:type="pct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14:paraId="2183D9F4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704" w:type="pct"/>
            <w:tcBorders>
              <w:top w:val="single" w:sz="8" w:space="0" w:color="auto"/>
            </w:tcBorders>
            <w:shd w:val="clear" w:color="auto" w:fill="FFFFFF"/>
          </w:tcPr>
          <w:p w14:paraId="5A4D342A" w14:textId="76C1CB20" w:rsidR="009A79B3" w:rsidRDefault="009A79B3" w:rsidP="008C6EAA">
            <w:pPr>
              <w:widowControl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.85(0.72,1.01)</w:t>
            </w:r>
          </w:p>
        </w:tc>
        <w:tc>
          <w:tcPr>
            <w:tcW w:w="495" w:type="pct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14:paraId="5ED716E2" w14:textId="276B3C58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495" w:type="pct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14:paraId="7C95BDF4" w14:textId="6107F794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1184" w:type="pct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14:paraId="17A54263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14:paraId="39F09679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A79B3" w14:paraId="2C8FE57F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14E23DD4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466AA84F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704" w:type="pct"/>
            <w:shd w:val="clear" w:color="auto" w:fill="FFFFFF"/>
          </w:tcPr>
          <w:p w14:paraId="04C7C4AE" w14:textId="52AD103A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.99(0.93,1.06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7ED102DA" w14:textId="7EE68179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33675584" w14:textId="7AE48378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87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1E486739" w14:textId="75ECBFA5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95</w:t>
            </w: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5AACA702" w14:textId="2726D6A4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00</w:t>
            </w:r>
          </w:p>
        </w:tc>
      </w:tr>
      <w:tr w:rsidR="009A79B3" w14:paraId="083FAED8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276416F3" w14:textId="77777777" w:rsidR="009A79B3" w:rsidRDefault="009A79B3" w:rsidP="008C6EAA">
            <w:pPr>
              <w:pStyle w:val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OLE_LINK2"/>
            <w:r>
              <w:rPr>
                <w:rFonts w:ascii="Arial" w:eastAsia="等线 Light" w:hAnsi="Arial" w:cs="Arial"/>
                <w:color w:val="000000"/>
                <w:sz w:val="18"/>
                <w:szCs w:val="18"/>
              </w:rPr>
              <w:t xml:space="preserve">Hypothyroidism or </w:t>
            </w:r>
            <w:proofErr w:type="spellStart"/>
            <w:r>
              <w:rPr>
                <w:rFonts w:ascii="Arial" w:eastAsia="等线 Light" w:hAnsi="Arial" w:cs="Arial"/>
                <w:color w:val="000000"/>
                <w:sz w:val="18"/>
                <w:szCs w:val="18"/>
              </w:rPr>
              <w:t>myxoedema</w:t>
            </w:r>
            <w:bookmarkEnd w:id="0"/>
            <w:proofErr w:type="spellEnd"/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45D12BA3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704" w:type="pct"/>
            <w:shd w:val="clear" w:color="auto" w:fill="FFFFFF"/>
          </w:tcPr>
          <w:p w14:paraId="0483F15F" w14:textId="5E32942C" w:rsidR="009A79B3" w:rsidRDefault="009A79B3" w:rsidP="008C6EAA">
            <w:pPr>
              <w:widowControl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.98(0.89,1.09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54CF853B" w14:textId="4C80998F" w:rsidR="009A79B3" w:rsidRDefault="000419DF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0</w:t>
            </w:r>
            <w:r w:rsidR="009A79B3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3836F95B" w14:textId="2FAD5943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0419DF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3008F87E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6331CAD8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A79B3" w14:paraId="1F641B74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0E2336F0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77FF5DF1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704" w:type="pct"/>
            <w:shd w:val="clear" w:color="auto" w:fill="FFFFFF"/>
          </w:tcPr>
          <w:p w14:paraId="1AC3CEB4" w14:textId="0A12B303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.99(0.95,1.04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64DD9572" w14:textId="2B9EFCBC" w:rsidR="009A79B3" w:rsidRDefault="000419DF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0</w:t>
            </w:r>
            <w:r w:rsidR="009A79B3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23BB3040" w14:textId="24F868CE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0419DF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5F36C810" w14:textId="6B935632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0419DF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838</w:t>
            </w: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53A5EC39" w14:textId="3AE5FB05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0419DF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591</w:t>
            </w:r>
          </w:p>
        </w:tc>
      </w:tr>
      <w:tr w:rsidR="009A79B3" w14:paraId="73785237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5E7DF553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 Light" w:hAnsi="Arial" w:cs="Arial"/>
                <w:color w:val="000000"/>
                <w:sz w:val="18"/>
                <w:szCs w:val="18"/>
              </w:rPr>
              <w:t>High blood pressure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2139563C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704" w:type="pct"/>
            <w:shd w:val="clear" w:color="auto" w:fill="FFFFFF"/>
          </w:tcPr>
          <w:p w14:paraId="2FADF08C" w14:textId="0ED79FF1" w:rsidR="009A79B3" w:rsidRDefault="000419DF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6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89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,1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3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3EF1FFE7" w14:textId="0B80F558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0419DF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</w:t>
            </w:r>
            <w:r w:rsidR="000419DF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64F320F9" w14:textId="7BF2CCE0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857CD1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52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5E44EB6A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15081E1F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A79B3" w14:paraId="6C1DE53B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69F708B4" w14:textId="77777777" w:rsidR="009A79B3" w:rsidRDefault="009A79B3" w:rsidP="008C6EAA">
            <w:pPr>
              <w:pStyle w:val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4515E3FE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704" w:type="pct"/>
            <w:shd w:val="clear" w:color="auto" w:fill="FFFFFF"/>
          </w:tcPr>
          <w:p w14:paraId="73D851C0" w14:textId="545AA91C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.</w:t>
            </w:r>
            <w:r w:rsidR="000419DF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4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(1.0</w:t>
            </w:r>
            <w:r w:rsidR="000419DF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,1.</w:t>
            </w:r>
            <w:r w:rsidR="000419DF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8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4CC521B8" w14:textId="44F5FDC9" w:rsidR="009A79B3" w:rsidRDefault="00857CD1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29</w:t>
            </w:r>
            <w:r w:rsidR="009A79B3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41AB6A22" w14:textId="633E1CFB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857CD1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03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68136F78" w14:textId="0357111E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857CD1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35</w:t>
            </w: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4CA8359F" w14:textId="6894026F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857CD1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06</w:t>
            </w:r>
          </w:p>
        </w:tc>
      </w:tr>
      <w:tr w:rsidR="009A79B3" w14:paraId="17B5D5C4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51F00BC8" w14:textId="77777777" w:rsidR="009A79B3" w:rsidRDefault="009A79B3" w:rsidP="008C6EAA">
            <w:pPr>
              <w:pStyle w:val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 Light" w:hAnsi="Arial" w:cs="Arial"/>
                <w:color w:val="000000"/>
                <w:sz w:val="18"/>
                <w:szCs w:val="18"/>
              </w:rPr>
              <w:t>Blood glucose levels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0100E189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704" w:type="pct"/>
            <w:shd w:val="clear" w:color="auto" w:fill="FFFFFF"/>
          </w:tcPr>
          <w:p w14:paraId="19D8EB23" w14:textId="7BC980DF" w:rsidR="009A79B3" w:rsidRDefault="00857CD1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0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0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,1.1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31C15131" w14:textId="7AE104B0" w:rsidR="009A79B3" w:rsidRDefault="00857CD1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2</w:t>
            </w:r>
            <w:r w:rsidR="009A79B3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6054A1F9" w14:textId="039A98FA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857CD1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02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29D6B57F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2CFD97D0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A79B3" w14:paraId="534D04A6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35D67374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7F180C44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704" w:type="pct"/>
            <w:shd w:val="clear" w:color="auto" w:fill="FFFFFF"/>
          </w:tcPr>
          <w:p w14:paraId="589B98D1" w14:textId="4483AA4F" w:rsidR="009A79B3" w:rsidRDefault="00857CD1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2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8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6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64427D8A" w14:textId="2AAE98C0" w:rsidR="009A79B3" w:rsidRDefault="00857CD1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3</w:t>
            </w:r>
            <w:r w:rsidR="009A79B3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65D6FB63" w14:textId="20DC4041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857CD1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04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0376E028" w14:textId="408C57D5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857CD1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0282142F" w14:textId="3373B3F8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857CD1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34</w:t>
            </w:r>
          </w:p>
        </w:tc>
      </w:tr>
      <w:tr w:rsidR="009A79B3" w14:paraId="05B0E8F0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4CB82946" w14:textId="77777777" w:rsidR="009A79B3" w:rsidRDefault="009A79B3" w:rsidP="008C6EAA">
            <w:pPr>
              <w:pStyle w:val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1" w:name="OLE_LINK3"/>
            <w:r>
              <w:rPr>
                <w:rFonts w:ascii="Arial" w:eastAsia="等线 Light" w:hAnsi="Arial" w:cs="Arial"/>
                <w:color w:val="000000"/>
                <w:sz w:val="18"/>
                <w:szCs w:val="18"/>
              </w:rPr>
              <w:t>High cholesterol</w:t>
            </w:r>
            <w:bookmarkEnd w:id="1"/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50145286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704" w:type="pct"/>
            <w:shd w:val="clear" w:color="auto" w:fill="FFFFFF"/>
          </w:tcPr>
          <w:p w14:paraId="36AEAE54" w14:textId="36A7D42E" w:rsidR="009A79B3" w:rsidRDefault="00B718EB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3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84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,1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3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6662A993" w14:textId="7618554C" w:rsidR="009A79B3" w:rsidRDefault="00B718EB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9</w:t>
            </w:r>
            <w:r w:rsidR="009A79B3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72105D2B" w14:textId="5434B9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B718EB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60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78D3229E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56E40C18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A79B3" w14:paraId="195E901A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6EE4E819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5EA8E7AA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704" w:type="pct"/>
            <w:shd w:val="clear" w:color="auto" w:fill="FFFFFF"/>
          </w:tcPr>
          <w:p w14:paraId="10CC43D8" w14:textId="7886EFC4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.</w:t>
            </w:r>
            <w:r w:rsidR="00B718EB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1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 w:rsidR="00B718EB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B718EB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6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,1.</w:t>
            </w:r>
            <w:r w:rsidR="00B718EB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6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07537C34" w14:textId="5CB7D162" w:rsidR="009A79B3" w:rsidRDefault="00B718EB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24</w:t>
            </w:r>
            <w:r w:rsidR="009A79B3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28D09C5A" w14:textId="2E6ACEB5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B718EB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17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660AEAC8" w14:textId="65FFEB9D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B718EB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4BDDDC70" w14:textId="04D8B6D4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B718EB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17</w:t>
            </w:r>
          </w:p>
        </w:tc>
      </w:tr>
      <w:tr w:rsidR="009A79B3" w14:paraId="3AFEDA94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5BCAFFFF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bookmarkStart w:id="2" w:name="_Hlk175342146"/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Serum 25-Hydroxyvitamin D levels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15CBCF94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704" w:type="pct"/>
            <w:shd w:val="clear" w:color="auto" w:fill="FFFFFF"/>
          </w:tcPr>
          <w:p w14:paraId="46E7107F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  <w:p w14:paraId="2970A6AA" w14:textId="7B483B3B" w:rsidR="009A79B3" w:rsidRDefault="008A7222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0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5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,1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5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61B68905" w14:textId="1CFF7CC0" w:rsidR="009A79B3" w:rsidRDefault="000E5A6E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24</w:t>
            </w:r>
            <w:r w:rsidR="009A79B3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32B366AD" w14:textId="0A8300D1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0E5A6E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04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2776B6DE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10522916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bookmarkEnd w:id="2"/>
      <w:tr w:rsidR="009A79B3" w14:paraId="5B7C0A5C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5E143256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47DBED86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704" w:type="pct"/>
            <w:shd w:val="clear" w:color="auto" w:fill="FFFFFF"/>
          </w:tcPr>
          <w:p w14:paraId="5B34172D" w14:textId="01B9C490" w:rsidR="009A79B3" w:rsidRDefault="008A7222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0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,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2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786A0FF5" w14:textId="5FEDF549" w:rsidR="009A79B3" w:rsidRDefault="000E5A6E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24</w:t>
            </w:r>
            <w:r w:rsidR="009A79B3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17F31873" w14:textId="07389BFB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0E5A6E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07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63FDC3B9" w14:textId="0A6DB255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0E5A6E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194A8925" w14:textId="02496F85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0E5A6E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08</w:t>
            </w:r>
          </w:p>
        </w:tc>
      </w:tr>
      <w:tr w:rsidR="009A79B3" w14:paraId="1B3FB5D5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40A654EC" w14:textId="77777777" w:rsidR="009A79B3" w:rsidRDefault="009A79B3" w:rsidP="008C6EAA">
            <w:pPr>
              <w:pStyle w:val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3" w:name="OLE_LINK6"/>
            <w:r>
              <w:rPr>
                <w:rFonts w:ascii="Arial" w:eastAsia="等线 Light" w:hAnsi="Arial" w:cs="Arial"/>
                <w:color w:val="000000"/>
                <w:sz w:val="18"/>
                <w:szCs w:val="18"/>
              </w:rPr>
              <w:t>Testosterone</w:t>
            </w:r>
            <w:bookmarkEnd w:id="3"/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4814B1FB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704" w:type="pct"/>
            <w:shd w:val="clear" w:color="auto" w:fill="FFFFFF"/>
          </w:tcPr>
          <w:p w14:paraId="5CFCD8A0" w14:textId="6798D3E9" w:rsidR="009A79B3" w:rsidRDefault="00C476E2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1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,1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3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6B0F6849" w14:textId="703723BD" w:rsidR="009A79B3" w:rsidRDefault="00C476E2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0</w:t>
            </w:r>
            <w:r w:rsidR="009A79B3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4920A384" w14:textId="0E0FFE7B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C476E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042DE77B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70161C11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A79B3" w14:paraId="2A68231E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762F7761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1603BDA0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704" w:type="pct"/>
            <w:shd w:val="clear" w:color="auto" w:fill="FFFFFF"/>
          </w:tcPr>
          <w:p w14:paraId="288E607E" w14:textId="06B520B9" w:rsidR="009A79B3" w:rsidRDefault="00C476E2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0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(0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1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7918928B" w14:textId="7D98B0A8" w:rsidR="009A79B3" w:rsidRDefault="00C476E2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3</w:t>
            </w:r>
            <w:r w:rsidR="009A79B3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3EBAD75B" w14:textId="0D9EC6DC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2</w:t>
            </w:r>
            <w:r w:rsidR="00C476E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20E49773" w14:textId="2477D50B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C476E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7C92E500" w14:textId="19DC17DA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29</w:t>
            </w:r>
            <w:r w:rsidR="00C476E2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A79B3" w14:paraId="16919437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781801F3" w14:textId="77777777" w:rsidR="009A79B3" w:rsidRDefault="009A79B3" w:rsidP="008C6EAA">
            <w:pPr>
              <w:pStyle w:val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 Light" w:hAnsi="Arial" w:cs="Arial"/>
                <w:color w:val="000000"/>
                <w:sz w:val="18"/>
                <w:szCs w:val="18"/>
              </w:rPr>
              <w:t>HMG CoA reductase inhibitors</w:t>
            </w: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4C0FAF21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704" w:type="pct"/>
            <w:shd w:val="clear" w:color="auto" w:fill="FFFFFF"/>
          </w:tcPr>
          <w:p w14:paraId="10BE558A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  <w:p w14:paraId="70E44CB9" w14:textId="77F47A3F" w:rsidR="009A79B3" w:rsidRDefault="009D7F6C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3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83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,1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4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01603AE4" w14:textId="6E6AEF76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9D7F6C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</w:t>
            </w:r>
            <w:r w:rsidR="009D7F6C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63BFDCAC" w14:textId="49B5C5C9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0</w:t>
            </w:r>
            <w:r w:rsidR="009D7F6C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528193E4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50137C3A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A79B3" w14:paraId="37DFF43D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69EFBEF8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2D7E2AC1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704" w:type="pct"/>
            <w:shd w:val="clear" w:color="auto" w:fill="FFFFFF"/>
          </w:tcPr>
          <w:p w14:paraId="5C3AEEDA" w14:textId="682513BC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.</w:t>
            </w:r>
            <w:r w:rsidR="009D7F6C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3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 w:rsidR="009D7F6C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9D7F6C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,1.</w:t>
            </w:r>
            <w:r w:rsidR="009D7F6C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8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5BE9F8A3" w14:textId="63FC2D3A" w:rsidR="009A79B3" w:rsidRDefault="009D7F6C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26</w:t>
            </w:r>
            <w:r w:rsidR="009A79B3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98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39F45E15" w14:textId="3AB822D5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0</w:t>
            </w:r>
            <w:r w:rsidR="009D7F6C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6ECA0F70" w14:textId="483FBB8F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9D7F6C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88</w:t>
            </w: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58BF2449" w14:textId="59B9AF50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0</w:t>
            </w:r>
            <w:r w:rsidR="009D7F6C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6</w:t>
            </w:r>
          </w:p>
        </w:tc>
      </w:tr>
      <w:tr w:rsidR="009A79B3" w14:paraId="1EB662D3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25A99B55" w14:textId="77777777" w:rsidR="009A79B3" w:rsidRDefault="009A79B3" w:rsidP="008C6EAA">
            <w:pPr>
              <w:pStyle w:val="1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4" w:name="OLE_LINK7"/>
            <w:r>
              <w:rPr>
                <w:rFonts w:ascii="Arial" w:eastAsia="等线 Light" w:hAnsi="Arial" w:cs="Arial"/>
                <w:color w:val="000000"/>
                <w:sz w:val="18"/>
                <w:szCs w:val="18"/>
              </w:rPr>
              <w:t>beta blocking agents</w:t>
            </w:r>
            <w:bookmarkEnd w:id="4"/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76B8D72E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704" w:type="pct"/>
            <w:shd w:val="clear" w:color="auto" w:fill="FFFFFF"/>
          </w:tcPr>
          <w:p w14:paraId="2C23EE9B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  <w:p w14:paraId="7985838D" w14:textId="6226858B" w:rsidR="009A79B3" w:rsidRDefault="00F800EC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87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77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9</w:t>
            </w:r>
            <w:r w:rsidR="009A79B3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1214B0DC" w14:textId="559BCCEB" w:rsidR="009A79B3" w:rsidRDefault="00F800EC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="009A79B3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3ED1AC7B" w14:textId="3DEC0AC2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9135C5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56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0CD2CC3E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0DF22D09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A79B3" w14:paraId="757ABECC" w14:textId="77777777" w:rsidTr="008C6EAA">
        <w:trPr>
          <w:trHeight w:val="278"/>
        </w:trPr>
        <w:tc>
          <w:tcPr>
            <w:tcW w:w="714" w:type="pct"/>
            <w:shd w:val="clear" w:color="auto" w:fill="FFFFFF"/>
            <w:noWrap/>
            <w:vAlign w:val="center"/>
          </w:tcPr>
          <w:p w14:paraId="55FA071A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3" w:type="pct"/>
            <w:shd w:val="clear" w:color="auto" w:fill="FFFFFF"/>
            <w:noWrap/>
            <w:vAlign w:val="center"/>
          </w:tcPr>
          <w:p w14:paraId="73EF511A" w14:textId="77777777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IVW</w:t>
            </w:r>
          </w:p>
        </w:tc>
        <w:tc>
          <w:tcPr>
            <w:tcW w:w="704" w:type="pct"/>
            <w:shd w:val="clear" w:color="auto" w:fill="FFFFFF"/>
          </w:tcPr>
          <w:p w14:paraId="3F07386C" w14:textId="77C285CA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1.</w:t>
            </w:r>
            <w:r w:rsidR="00F800EC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2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 w:rsidR="00F800EC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.</w:t>
            </w:r>
            <w:r w:rsidR="00F800EC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,1.</w:t>
            </w:r>
            <w:r w:rsidR="00F800EC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6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130C6952" w14:textId="44117835" w:rsidR="009A79B3" w:rsidRDefault="00F800EC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9</w:t>
            </w:r>
            <w:r w:rsidR="009A79B3"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495" w:type="pct"/>
            <w:shd w:val="clear" w:color="auto" w:fill="FFFFFF"/>
            <w:noWrap/>
            <w:vAlign w:val="center"/>
          </w:tcPr>
          <w:p w14:paraId="5E311959" w14:textId="5C831020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9135C5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1184" w:type="pct"/>
            <w:shd w:val="clear" w:color="auto" w:fill="FFFFFF"/>
            <w:noWrap/>
            <w:vAlign w:val="center"/>
          </w:tcPr>
          <w:p w14:paraId="1CA64BC4" w14:textId="171C86A3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9135C5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032</w:t>
            </w:r>
          </w:p>
        </w:tc>
        <w:tc>
          <w:tcPr>
            <w:tcW w:w="844" w:type="pct"/>
            <w:shd w:val="clear" w:color="auto" w:fill="FFFFFF"/>
            <w:noWrap/>
            <w:vAlign w:val="center"/>
          </w:tcPr>
          <w:p w14:paraId="32B56F47" w14:textId="1B093915" w:rsidR="009A79B3" w:rsidRDefault="009A79B3" w:rsidP="008C6EAA">
            <w:pPr>
              <w:widowControl/>
              <w:jc w:val="center"/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楷体" w:hAnsi="Arial" w:cs="Arial"/>
                <w:color w:val="000000"/>
                <w:kern w:val="0"/>
                <w:sz w:val="18"/>
                <w:szCs w:val="18"/>
              </w:rPr>
              <w:t>0.</w:t>
            </w:r>
            <w:r w:rsidR="009135C5">
              <w:rPr>
                <w:rFonts w:ascii="Arial" w:eastAsia="楷体" w:hAnsi="Arial" w:cs="Arial" w:hint="eastAsia"/>
                <w:color w:val="000000"/>
                <w:kern w:val="0"/>
                <w:sz w:val="18"/>
                <w:szCs w:val="18"/>
              </w:rPr>
              <w:t>424</w:t>
            </w:r>
          </w:p>
        </w:tc>
      </w:tr>
    </w:tbl>
    <w:p w14:paraId="027EE01A" w14:textId="77A150F0" w:rsidR="00843CF1" w:rsidRDefault="00843CF1">
      <w:pPr>
        <w:rPr>
          <w:rFonts w:hint="eastAsia"/>
        </w:rPr>
      </w:pPr>
    </w:p>
    <w:sectPr w:rsidR="00843C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7D8FDB" w14:textId="77777777" w:rsidR="002775CF" w:rsidRDefault="002775CF" w:rsidP="009A79B3">
      <w:pPr>
        <w:rPr>
          <w:rFonts w:hint="eastAsia"/>
        </w:rPr>
      </w:pPr>
      <w:r>
        <w:separator/>
      </w:r>
    </w:p>
  </w:endnote>
  <w:endnote w:type="continuationSeparator" w:id="0">
    <w:p w14:paraId="7FB99DB1" w14:textId="77777777" w:rsidR="002775CF" w:rsidRDefault="002775CF" w:rsidP="009A79B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675FF8" w14:textId="77777777" w:rsidR="002775CF" w:rsidRDefault="002775CF" w:rsidP="009A79B3">
      <w:pPr>
        <w:rPr>
          <w:rFonts w:hint="eastAsia"/>
        </w:rPr>
      </w:pPr>
      <w:r>
        <w:separator/>
      </w:r>
    </w:p>
  </w:footnote>
  <w:footnote w:type="continuationSeparator" w:id="0">
    <w:p w14:paraId="2A4AABC5" w14:textId="77777777" w:rsidR="002775CF" w:rsidRDefault="002775CF" w:rsidP="009A79B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225C"/>
    <w:rsid w:val="000419DF"/>
    <w:rsid w:val="000E5A6E"/>
    <w:rsid w:val="001139A6"/>
    <w:rsid w:val="00115A91"/>
    <w:rsid w:val="002775CF"/>
    <w:rsid w:val="002E4DAE"/>
    <w:rsid w:val="00304657"/>
    <w:rsid w:val="00361928"/>
    <w:rsid w:val="00365FA6"/>
    <w:rsid w:val="0042247F"/>
    <w:rsid w:val="00444F00"/>
    <w:rsid w:val="005D546C"/>
    <w:rsid w:val="007D14D6"/>
    <w:rsid w:val="00843CF1"/>
    <w:rsid w:val="00857CD1"/>
    <w:rsid w:val="008A7222"/>
    <w:rsid w:val="0090016B"/>
    <w:rsid w:val="009135C5"/>
    <w:rsid w:val="009821CB"/>
    <w:rsid w:val="009A225C"/>
    <w:rsid w:val="009A79B3"/>
    <w:rsid w:val="009D7F6C"/>
    <w:rsid w:val="00B718EB"/>
    <w:rsid w:val="00C476E2"/>
    <w:rsid w:val="00D83396"/>
    <w:rsid w:val="00E137FE"/>
    <w:rsid w:val="00F348A0"/>
    <w:rsid w:val="00F8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80B752B"/>
  <w14:defaultImageDpi w14:val="32767"/>
  <w15:chartTrackingRefBased/>
  <w15:docId w15:val="{C4321A34-6380-4B4F-AFEE-CE2103CCB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9B3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79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79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7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79B3"/>
    <w:rPr>
      <w:sz w:val="18"/>
      <w:szCs w:val="18"/>
    </w:rPr>
  </w:style>
  <w:style w:type="paragraph" w:customStyle="1" w:styleId="1">
    <w:name w:val="正文1"/>
    <w:rsid w:val="009A79B3"/>
    <w:pPr>
      <w:jc w:val="both"/>
    </w:pPr>
    <w:rPr>
      <w:rFonts w:ascii="等线" w:eastAsia="宋体" w:hAnsi="等线" w:cs="宋体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wencai0912@163.com</dc:creator>
  <cp:keywords/>
  <dc:description/>
  <cp:lastModifiedBy>wangwencai0912@163.com</cp:lastModifiedBy>
  <cp:revision>5</cp:revision>
  <dcterms:created xsi:type="dcterms:W3CDTF">2024-08-23T13:05:00Z</dcterms:created>
  <dcterms:modified xsi:type="dcterms:W3CDTF">2024-11-04T10:58:00Z</dcterms:modified>
</cp:coreProperties>
</file>